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>T</w:t>
      </w: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 xml:space="preserve">he risk of bias </w:t>
      </w: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 xml:space="preserve">in each included study. </w:t>
      </w:r>
      <w:r>
        <w:rPr>
          <w:rFonts w:cs="Times New Roman" w:ascii="Times New Roman" w:hAnsi="Times New Roman"/>
          <w:color w:val="002060"/>
          <w:sz w:val="28"/>
          <w:szCs w:val="28"/>
        </w:rPr>
        <w:t xml:space="preserve">The included studies were evaluated using QI-MQCS. </w:t>
      </w:r>
    </w:p>
    <w:tbl>
      <w:tblPr>
        <w:tblW w:w="14340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74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723"/>
        <w:gridCol w:w="1515"/>
      </w:tblGrid>
      <w:tr>
        <w:trPr>
          <w:trHeight w:val="400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Quality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Horbar 20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loom 200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Kilbride 200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ly 200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ndersen 200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armstadt 200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Lee 200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izzarro 20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ayne 20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ill 20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Kaplan 20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Wicker 20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Wirtschafter 20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ayne 201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Lee 201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orris 201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avis 201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alm 201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inha 201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lmeida 201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owen 201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alla 201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wananyanda 201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eleg 201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hah 201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atthula 202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i 202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Rakshit 202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3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hin 2024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>QI-MQCS: minimum quality standards for quality improvement; D1: Organizational Motivation; D2: Intervention Rationale; D3: Intervention Description; D4: Organizational Characteristics; D5: Implementation; D6: Study Design; D7: Comparator Description; D8: Data Sources; D9: Timing; D10: Adherence/Fidelity; D11: Health Outcomes; D12: Organizational Readiness; D13: Penetration/Reach; D14: Sustainability; D15: Spread; D16: Limitations.</w:t>
      </w:r>
    </w:p>
    <w:p>
      <w:pPr>
        <w:pStyle w:val="Normal"/>
        <w:rPr/>
      </w:pPr>
      <w:r>
        <w:rPr>
          <w:rFonts w:cs="Calibri"/>
        </w:rPr>
        <w:t xml:space="preserve">Three grades of quality were used for each study, based on the score achieved in the critical appraisals: &gt; 10 was high quality, 7~10 was medium quality, and </w:t>
      </w:r>
      <w:r>
        <w:rPr>
          <w:rFonts w:cs="宋体;SimSun" w:ascii="宋体;SimSun" w:hAnsi="宋体;SimSun"/>
        </w:rPr>
        <w:t>﹤</w:t>
      </w:r>
      <w:r>
        <w:rPr>
          <w:rFonts w:cs="Calibri"/>
        </w:rPr>
        <w:t>7 was low quality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8:14:00Z</dcterms:created>
  <dc:creator>Administrator</dc:creator>
  <dc:description/>
  <cp:keywords/>
  <dc:language>en-US</dc:language>
  <cp:lastModifiedBy>937490901@qq.com</cp:lastModifiedBy>
  <dcterms:modified xsi:type="dcterms:W3CDTF">2025-05-23T06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